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916"/>
        <w:bidiVisual/>
        <w:tblW w:w="0" w:type="auto"/>
        <w:tblLook w:val="04A0" w:firstRow="1" w:lastRow="0" w:firstColumn="1" w:lastColumn="0" w:noHBand="0" w:noVBand="1"/>
      </w:tblPr>
      <w:tblGrid>
        <w:gridCol w:w="1134"/>
        <w:gridCol w:w="6176"/>
        <w:gridCol w:w="2040"/>
      </w:tblGrid>
      <w:tr w:rsidR="00B70055" w:rsidRPr="0096571A" w14:paraId="0D27988A" w14:textId="77777777" w:rsidTr="00B70055">
        <w:trPr>
          <w:trHeight w:val="620"/>
        </w:trPr>
        <w:tc>
          <w:tcPr>
            <w:tcW w:w="9350" w:type="dxa"/>
            <w:gridSpan w:val="3"/>
            <w:shd w:val="clear" w:color="auto" w:fill="CAEDFB" w:themeFill="accent4" w:themeFillTint="33"/>
          </w:tcPr>
          <w:p w14:paraId="4CB73C40" w14:textId="77777777" w:rsidR="00B70055" w:rsidRPr="00EC48B4" w:rsidRDefault="00B70055" w:rsidP="00B70055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EC48B4">
              <w:rPr>
                <w:rFonts w:asciiTheme="majorBidi" w:hAnsiTheme="majorBidi" w:cstheme="majorBidi"/>
                <w:b/>
                <w:sz w:val="24"/>
                <w:szCs w:val="24"/>
                <w:lang w:val="en-GB"/>
              </w:rPr>
              <w:t>Appendix A</w:t>
            </w:r>
            <w:r w:rsidRPr="00EC48B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: databases were used to search for articles related to the following key words:</w:t>
            </w:r>
          </w:p>
          <w:p w14:paraId="2C8F366C" w14:textId="77777777" w:rsidR="00B70055" w:rsidRPr="00EC48B4" w:rsidRDefault="00B70055" w:rsidP="00B7005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</w:p>
        </w:tc>
      </w:tr>
      <w:tr w:rsidR="00B70055" w:rsidRPr="0096571A" w14:paraId="7FE9249F" w14:textId="77777777" w:rsidTr="00B70055">
        <w:trPr>
          <w:trHeight w:val="620"/>
        </w:trPr>
        <w:tc>
          <w:tcPr>
            <w:tcW w:w="1134" w:type="dxa"/>
            <w:shd w:val="clear" w:color="auto" w:fill="83CAEB" w:themeFill="accent1" w:themeFillTint="66"/>
          </w:tcPr>
          <w:p w14:paraId="4313AEAA" w14:textId="77777777" w:rsidR="00B70055" w:rsidRPr="00EC48B4" w:rsidRDefault="00B70055" w:rsidP="00B7005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6176" w:type="dxa"/>
            <w:shd w:val="clear" w:color="auto" w:fill="83CAEB" w:themeFill="accent1" w:themeFillTint="66"/>
          </w:tcPr>
          <w:p w14:paraId="65208300" w14:textId="77777777" w:rsidR="00B70055" w:rsidRPr="00EC48B4" w:rsidRDefault="00B70055" w:rsidP="00B70055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Search strategy</w:t>
            </w:r>
          </w:p>
        </w:tc>
        <w:tc>
          <w:tcPr>
            <w:tcW w:w="2040" w:type="dxa"/>
            <w:shd w:val="clear" w:color="auto" w:fill="83CAEB" w:themeFill="accent1" w:themeFillTint="66"/>
          </w:tcPr>
          <w:p w14:paraId="2B4E8FA3" w14:textId="77777777" w:rsidR="00B70055" w:rsidRPr="00EC48B4" w:rsidRDefault="00B70055" w:rsidP="00B70055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Database</w:t>
            </w:r>
          </w:p>
        </w:tc>
      </w:tr>
      <w:tr w:rsidR="00B70055" w:rsidRPr="0096571A" w14:paraId="1527BA99" w14:textId="77777777" w:rsidTr="00B70055">
        <w:trPr>
          <w:trHeight w:val="1520"/>
        </w:trPr>
        <w:tc>
          <w:tcPr>
            <w:tcW w:w="1134" w:type="dxa"/>
            <w:shd w:val="clear" w:color="auto" w:fill="84E290" w:themeFill="accent3" w:themeFillTint="66"/>
          </w:tcPr>
          <w:p w14:paraId="2E2EE1BF" w14:textId="77777777" w:rsidR="00B70055" w:rsidRPr="00EC48B4" w:rsidRDefault="00B70055" w:rsidP="00B70055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281</w:t>
            </w:r>
          </w:p>
        </w:tc>
        <w:tc>
          <w:tcPr>
            <w:tcW w:w="6176" w:type="dxa"/>
            <w:shd w:val="clear" w:color="auto" w:fill="84E290" w:themeFill="accent3" w:themeFillTint="66"/>
          </w:tcPr>
          <w:p w14:paraId="57972B23" w14:textId="04118EF2" w:rsidR="00B70055" w:rsidRPr="00EC48B4" w:rsidRDefault="00B70055" w:rsidP="00B70055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="Times New Roman"/>
                <w:sz w:val="24"/>
                <w:szCs w:val="24"/>
              </w:rPr>
              <w:t>("normobaric hyperoxia" OR "high-flow oxygen" OR "high oxygen therapy" OR "100% oxygen") AND ("acute ischemic stroke" OR "ischemic stroke" OR "stroke" OR "cerebral ischemia" OR "brain ischemia" OR "cerebral infarction")</w:t>
            </w:r>
            <w:r w:rsidRPr="00EC48B4">
              <w:rPr>
                <w:rFonts w:asciiTheme="majorBidi" w:hAnsiTheme="majorBidi" w:cs="Times New Roman"/>
                <w:sz w:val="24"/>
                <w:szCs w:val="24"/>
                <w:rtl/>
              </w:rPr>
              <w:t>)</w:t>
            </w:r>
          </w:p>
        </w:tc>
        <w:tc>
          <w:tcPr>
            <w:tcW w:w="2040" w:type="dxa"/>
            <w:shd w:val="clear" w:color="auto" w:fill="84E290" w:themeFill="accent3" w:themeFillTint="66"/>
          </w:tcPr>
          <w:p w14:paraId="5D5EB3E2" w14:textId="77777777" w:rsidR="00B70055" w:rsidRPr="00EC48B4" w:rsidRDefault="00B70055" w:rsidP="00B7005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</w:tr>
      <w:tr w:rsidR="00B70055" w:rsidRPr="0096571A" w14:paraId="51C95D33" w14:textId="77777777" w:rsidTr="00B70055">
        <w:trPr>
          <w:trHeight w:val="1520"/>
        </w:trPr>
        <w:tc>
          <w:tcPr>
            <w:tcW w:w="1134" w:type="dxa"/>
            <w:shd w:val="clear" w:color="auto" w:fill="84E290" w:themeFill="accent3" w:themeFillTint="66"/>
          </w:tcPr>
          <w:p w14:paraId="302E3CBA" w14:textId="77777777" w:rsidR="00B70055" w:rsidRPr="00EC48B4" w:rsidRDefault="00B70055" w:rsidP="00B70055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6176" w:type="dxa"/>
            <w:shd w:val="clear" w:color="auto" w:fill="84E290" w:themeFill="accent3" w:themeFillTint="66"/>
          </w:tcPr>
          <w:p w14:paraId="78DC676F" w14:textId="14ED5461" w:rsidR="00B70055" w:rsidRPr="00EC48B4" w:rsidRDefault="00B70055" w:rsidP="00B70055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TITLE-ABS-KEY (</w:t>
            </w:r>
            <w:r w:rsidR="009F033A" w:rsidRPr="00EC48B4">
              <w:rPr>
                <w:rFonts w:asciiTheme="majorBidi" w:hAnsiTheme="majorBidi" w:cs="Times New Roman"/>
                <w:sz w:val="24"/>
                <w:szCs w:val="24"/>
              </w:rPr>
              <w:t>("normobaric hyperoxia" OR "high-flow oxygen" OR "high oxygen therapy" OR "100% oxygen")</w:t>
            </w:r>
            <w:r w:rsidRPr="00EC48B4">
              <w:rPr>
                <w:rFonts w:asciiTheme="majorBidi" w:hAnsiTheme="majorBidi" w:cstheme="majorBidi"/>
                <w:sz w:val="24"/>
                <w:szCs w:val="24"/>
              </w:rPr>
              <w:t xml:space="preserve">) AND TITLE-ABS-KEY </w:t>
            </w:r>
            <w:r w:rsidR="009F033A" w:rsidRPr="00EC48B4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9F033A" w:rsidRPr="00EC48B4">
              <w:rPr>
                <w:rFonts w:asciiTheme="majorBidi" w:hAnsiTheme="majorBidi" w:cs="Times New Roman"/>
                <w:sz w:val="24"/>
                <w:szCs w:val="24"/>
              </w:rPr>
              <w:t>("acute ischemic stroke" OR "ischemic stroke" OR "stroke" OR "cerebral ischemia" OR "brain ischemia" OR "cerebral infarction"))</w:t>
            </w:r>
            <w:r w:rsidR="009F033A" w:rsidRPr="00EC48B4">
              <w:rPr>
                <w:rFonts w:asciiTheme="majorBidi" w:hAnsiTheme="majorBidi" w:cs="Times New Roman"/>
                <w:sz w:val="24"/>
                <w:szCs w:val="24"/>
                <w:rtl/>
              </w:rPr>
              <w:t>)</w:t>
            </w:r>
            <w:r w:rsidRPr="00EC48B4">
              <w:rPr>
                <w:rFonts w:asciiTheme="majorBidi" w:hAnsiTheme="majorBidi" w:cstheme="majorBidi"/>
                <w:sz w:val="24"/>
                <w:szCs w:val="24"/>
                <w:rtl/>
              </w:rPr>
              <w:t>)</w:t>
            </w:r>
          </w:p>
        </w:tc>
        <w:tc>
          <w:tcPr>
            <w:tcW w:w="2040" w:type="dxa"/>
            <w:shd w:val="clear" w:color="auto" w:fill="84E290" w:themeFill="accent3" w:themeFillTint="66"/>
          </w:tcPr>
          <w:p w14:paraId="3A79128C" w14:textId="77777777" w:rsidR="00B70055" w:rsidRPr="00EC48B4" w:rsidRDefault="00B70055" w:rsidP="00B70055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</w:tr>
      <w:tr w:rsidR="00B70055" w:rsidRPr="0096571A" w14:paraId="5E23D074" w14:textId="77777777" w:rsidTr="00B70055">
        <w:trPr>
          <w:trHeight w:val="1700"/>
        </w:trPr>
        <w:tc>
          <w:tcPr>
            <w:tcW w:w="1134" w:type="dxa"/>
            <w:shd w:val="clear" w:color="auto" w:fill="84E290" w:themeFill="accent3" w:themeFillTint="66"/>
          </w:tcPr>
          <w:p w14:paraId="35094D49" w14:textId="77777777" w:rsidR="00B70055" w:rsidRPr="00EC48B4" w:rsidRDefault="00B70055" w:rsidP="00B70055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464</w:t>
            </w:r>
          </w:p>
        </w:tc>
        <w:tc>
          <w:tcPr>
            <w:tcW w:w="6176" w:type="dxa"/>
            <w:shd w:val="clear" w:color="auto" w:fill="84E290" w:themeFill="accent3" w:themeFillTint="66"/>
          </w:tcPr>
          <w:p w14:paraId="40E6C89B" w14:textId="0D517DAC" w:rsidR="00B70055" w:rsidRPr="00EC48B4" w:rsidRDefault="00B70055" w:rsidP="00B70055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r w:rsidR="009F033A" w:rsidRPr="00EC48B4">
              <w:rPr>
                <w:rFonts w:asciiTheme="majorBidi" w:hAnsiTheme="majorBidi" w:cstheme="majorBidi"/>
                <w:sz w:val="24"/>
                <w:szCs w:val="24"/>
              </w:rPr>
              <w:t>=(</w:t>
            </w:r>
            <w:r w:rsidR="009F033A" w:rsidRPr="00EC48B4">
              <w:rPr>
                <w:rFonts w:asciiTheme="majorBidi" w:hAnsiTheme="majorBidi" w:cs="Times New Roman"/>
                <w:sz w:val="24"/>
                <w:szCs w:val="24"/>
              </w:rPr>
              <w:t>("normobaric hyperoxia" OR "high-flow oxygen" OR "high oxygen therapy" OR "100% oxygen")</w:t>
            </w:r>
            <w:r w:rsidR="009F033A" w:rsidRPr="00EC48B4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EC48B4">
              <w:rPr>
                <w:rFonts w:asciiTheme="majorBidi" w:hAnsiTheme="majorBidi" w:cstheme="majorBidi"/>
                <w:sz w:val="24"/>
                <w:szCs w:val="24"/>
              </w:rPr>
              <w:t>AND ALL=</w:t>
            </w:r>
            <w:r w:rsidR="009F033A" w:rsidRPr="00EC48B4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9F033A" w:rsidRPr="00EC48B4">
              <w:rPr>
                <w:rFonts w:asciiTheme="majorBidi" w:hAnsiTheme="majorBidi" w:cs="Times New Roman"/>
                <w:sz w:val="24"/>
                <w:szCs w:val="24"/>
              </w:rPr>
              <w:t>("acute ischemic stroke" OR "ischemic stroke" OR "stroke" OR "cerebral ischemia" OR "brain ischemia" OR "cerebral infarction"))</w:t>
            </w:r>
            <w:r w:rsidR="009F033A" w:rsidRPr="00EC48B4">
              <w:rPr>
                <w:rFonts w:asciiTheme="majorBidi" w:hAnsiTheme="majorBidi" w:cs="Times New Roman"/>
                <w:sz w:val="24"/>
                <w:szCs w:val="24"/>
                <w:rtl/>
              </w:rPr>
              <w:t>)</w:t>
            </w:r>
            <w:r w:rsidR="009F033A" w:rsidRPr="00EC48B4">
              <w:rPr>
                <w:rFonts w:asciiTheme="majorBidi" w:hAnsiTheme="majorBidi" w:cstheme="majorBidi"/>
                <w:sz w:val="24"/>
                <w:szCs w:val="24"/>
                <w:rtl/>
              </w:rPr>
              <w:t>)</w:t>
            </w:r>
          </w:p>
        </w:tc>
        <w:tc>
          <w:tcPr>
            <w:tcW w:w="2040" w:type="dxa"/>
            <w:shd w:val="clear" w:color="auto" w:fill="84E290" w:themeFill="accent3" w:themeFillTint="66"/>
          </w:tcPr>
          <w:p w14:paraId="70AAA90A" w14:textId="77777777" w:rsidR="00B70055" w:rsidRPr="00EC48B4" w:rsidRDefault="00B70055" w:rsidP="00B70055">
            <w:pPr>
              <w:bidi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 xml:space="preserve">Web of science </w:t>
            </w:r>
          </w:p>
        </w:tc>
      </w:tr>
      <w:tr w:rsidR="00B70055" w:rsidRPr="0096571A" w14:paraId="7ADBB751" w14:textId="77777777" w:rsidTr="00B70055">
        <w:trPr>
          <w:trHeight w:val="1970"/>
        </w:trPr>
        <w:tc>
          <w:tcPr>
            <w:tcW w:w="1134" w:type="dxa"/>
            <w:shd w:val="clear" w:color="auto" w:fill="84E290" w:themeFill="accent3" w:themeFillTint="66"/>
          </w:tcPr>
          <w:p w14:paraId="1F00DAAB" w14:textId="77777777" w:rsidR="00B70055" w:rsidRPr="00EC48B4" w:rsidRDefault="00B70055" w:rsidP="00B70055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6176" w:type="dxa"/>
            <w:shd w:val="clear" w:color="auto" w:fill="84E290" w:themeFill="accent3" w:themeFillTint="66"/>
          </w:tcPr>
          <w:p w14:paraId="36D665AA" w14:textId="608DD7C7" w:rsidR="009F033A" w:rsidRPr="00EC48B4" w:rsidRDefault="009F033A" w:rsidP="009F033A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("normobaric hyperoxia" OR "high-flow oxygen" OR "high oxygen therapy" OR "100% oxygen")</w:t>
            </w:r>
            <w:r w:rsidRPr="00EC48B4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</w:p>
          <w:p w14:paraId="5A06EE7E" w14:textId="77777777" w:rsidR="009F033A" w:rsidRPr="00EC48B4" w:rsidRDefault="009F033A" w:rsidP="009F033A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EC48B4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</w:p>
          <w:p w14:paraId="7ED19481" w14:textId="028D2A63" w:rsidR="00B70055" w:rsidRPr="00EC48B4" w:rsidRDefault="009F033A" w:rsidP="009F033A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("acute ischemic stroke" OR "ischemic stroke" OR "stroke" OR "cerebral ischemia" OR "brain ischemia" OR "cerebral infarction")</w:t>
            </w:r>
          </w:p>
        </w:tc>
        <w:tc>
          <w:tcPr>
            <w:tcW w:w="2040" w:type="dxa"/>
            <w:shd w:val="clear" w:color="auto" w:fill="84E290" w:themeFill="accent3" w:themeFillTint="66"/>
          </w:tcPr>
          <w:p w14:paraId="493B1685" w14:textId="77777777" w:rsidR="00B70055" w:rsidRPr="00EC48B4" w:rsidRDefault="00B70055" w:rsidP="00B70055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Cochrane library</w:t>
            </w:r>
          </w:p>
        </w:tc>
      </w:tr>
      <w:tr w:rsidR="00193BD3" w:rsidRPr="0096571A" w14:paraId="53149A4B" w14:textId="77777777" w:rsidTr="00B70055">
        <w:trPr>
          <w:trHeight w:val="1970"/>
        </w:trPr>
        <w:tc>
          <w:tcPr>
            <w:tcW w:w="1134" w:type="dxa"/>
            <w:shd w:val="clear" w:color="auto" w:fill="84E290" w:themeFill="accent3" w:themeFillTint="66"/>
          </w:tcPr>
          <w:p w14:paraId="5A1497CF" w14:textId="6A5D02B6" w:rsidR="00193BD3" w:rsidRPr="00EC48B4" w:rsidRDefault="00193BD3" w:rsidP="00193BD3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176" w:type="dxa"/>
            <w:shd w:val="clear" w:color="auto" w:fill="84E290" w:themeFill="accent3" w:themeFillTint="66"/>
          </w:tcPr>
          <w:p w14:paraId="49CC8D7A" w14:textId="121AF4B8" w:rsidR="00193BD3" w:rsidRPr="00EC48B4" w:rsidRDefault="00193BD3" w:rsidP="00193BD3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C48B4">
              <w:rPr>
                <w:rFonts w:asciiTheme="majorBidi" w:hAnsiTheme="majorBidi" w:cs="Times New Roman"/>
                <w:sz w:val="24"/>
                <w:szCs w:val="24"/>
              </w:rPr>
              <w:t xml:space="preserve"> (</w:t>
            </w:r>
            <w:r w:rsidRPr="00EC48B4">
              <w:rPr>
                <w:rFonts w:asciiTheme="majorBidi" w:hAnsiTheme="majorBidi" w:cstheme="majorBidi"/>
                <w:sz w:val="24"/>
                <w:szCs w:val="24"/>
              </w:rPr>
              <w:t>Normobaric hyperoxia" OR high-flow oxygen)</w:t>
            </w:r>
            <w:r w:rsidRPr="00EC48B4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</w:p>
          <w:p w14:paraId="475C650D" w14:textId="77777777" w:rsidR="00193BD3" w:rsidRPr="00EC48B4" w:rsidRDefault="00193BD3" w:rsidP="00193BD3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 w:rsidRPr="00EC48B4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</w:p>
          <w:p w14:paraId="6310C3ED" w14:textId="77271683" w:rsidR="00193BD3" w:rsidRPr="00EC48B4" w:rsidRDefault="00193BD3" w:rsidP="00193BD3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ischemic stroke</w:t>
            </w:r>
            <w:r w:rsidRPr="00EC48B4">
              <w:rPr>
                <w:rFonts w:asciiTheme="majorBidi" w:hAnsiTheme="majorBidi" w:cs="Times New Roman"/>
                <w:sz w:val="24"/>
                <w:szCs w:val="24"/>
              </w:rPr>
              <w:t xml:space="preserve"> OR brain ischemia)</w:t>
            </w:r>
            <w:r w:rsidRPr="00EC48B4">
              <w:rPr>
                <w:rFonts w:asciiTheme="majorBidi" w:hAnsiTheme="majorBidi" w:cs="Times New Roman"/>
                <w:sz w:val="24"/>
                <w:szCs w:val="24"/>
                <w:rtl/>
              </w:rPr>
              <w:t>)</w:t>
            </w:r>
          </w:p>
        </w:tc>
        <w:tc>
          <w:tcPr>
            <w:tcW w:w="2040" w:type="dxa"/>
            <w:shd w:val="clear" w:color="auto" w:fill="84E290" w:themeFill="accent3" w:themeFillTint="66"/>
          </w:tcPr>
          <w:p w14:paraId="1539523D" w14:textId="61914434" w:rsidR="00193BD3" w:rsidRPr="00EC48B4" w:rsidRDefault="00193BD3" w:rsidP="00193BD3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Clinicaltrials.gov</w:t>
            </w:r>
          </w:p>
        </w:tc>
      </w:tr>
      <w:tr w:rsidR="00B70055" w:rsidRPr="0096571A" w14:paraId="2DFE07EA" w14:textId="77777777" w:rsidTr="00B70055">
        <w:trPr>
          <w:trHeight w:val="647"/>
        </w:trPr>
        <w:tc>
          <w:tcPr>
            <w:tcW w:w="1134" w:type="dxa"/>
            <w:shd w:val="clear" w:color="auto" w:fill="CAEDFB" w:themeFill="accent4" w:themeFillTint="33"/>
          </w:tcPr>
          <w:p w14:paraId="5870088F" w14:textId="77777777" w:rsidR="00B70055" w:rsidRPr="00EC48B4" w:rsidRDefault="00B70055" w:rsidP="00B70055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1213</w:t>
            </w:r>
          </w:p>
        </w:tc>
        <w:tc>
          <w:tcPr>
            <w:tcW w:w="8216" w:type="dxa"/>
            <w:gridSpan w:val="2"/>
            <w:shd w:val="clear" w:color="auto" w:fill="CAEDFB" w:themeFill="accent4" w:themeFillTint="33"/>
          </w:tcPr>
          <w:p w14:paraId="5D054391" w14:textId="77777777" w:rsidR="00B70055" w:rsidRPr="00EC48B4" w:rsidRDefault="00B70055" w:rsidP="00B70055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The total from all four databases:</w:t>
            </w:r>
          </w:p>
        </w:tc>
      </w:tr>
      <w:tr w:rsidR="00B70055" w:rsidRPr="0096571A" w14:paraId="4BE8B207" w14:textId="77777777" w:rsidTr="00B70055">
        <w:trPr>
          <w:trHeight w:val="665"/>
        </w:trPr>
        <w:tc>
          <w:tcPr>
            <w:tcW w:w="1134" w:type="dxa"/>
            <w:shd w:val="clear" w:color="auto" w:fill="C1E4F5" w:themeFill="accent1" w:themeFillTint="33"/>
          </w:tcPr>
          <w:p w14:paraId="0582679D" w14:textId="77777777" w:rsidR="00B70055" w:rsidRPr="00EC48B4" w:rsidRDefault="00B70055" w:rsidP="00B70055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383</w:t>
            </w:r>
          </w:p>
        </w:tc>
        <w:tc>
          <w:tcPr>
            <w:tcW w:w="8216" w:type="dxa"/>
            <w:gridSpan w:val="2"/>
            <w:shd w:val="clear" w:color="auto" w:fill="C1E4F5" w:themeFill="accent1" w:themeFillTint="33"/>
          </w:tcPr>
          <w:p w14:paraId="76CDB013" w14:textId="77777777" w:rsidR="00B70055" w:rsidRPr="00EC48B4" w:rsidRDefault="00B70055" w:rsidP="00B70055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 xml:space="preserve">Number of duplicates detected by (End Note): </w:t>
            </w:r>
          </w:p>
        </w:tc>
      </w:tr>
      <w:tr w:rsidR="00B70055" w:rsidRPr="0096571A" w14:paraId="2A8D2C91" w14:textId="77777777" w:rsidTr="00B70055">
        <w:trPr>
          <w:trHeight w:val="620"/>
        </w:trPr>
        <w:tc>
          <w:tcPr>
            <w:tcW w:w="1134" w:type="dxa"/>
            <w:shd w:val="clear" w:color="auto" w:fill="CAEDFB" w:themeFill="accent4" w:themeFillTint="33"/>
          </w:tcPr>
          <w:p w14:paraId="39028A63" w14:textId="77777777" w:rsidR="00B70055" w:rsidRPr="00EC48B4" w:rsidRDefault="00B70055" w:rsidP="00B70055">
            <w:pPr>
              <w:bidi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>830</w:t>
            </w:r>
          </w:p>
        </w:tc>
        <w:tc>
          <w:tcPr>
            <w:tcW w:w="8216" w:type="dxa"/>
            <w:gridSpan w:val="2"/>
            <w:shd w:val="clear" w:color="auto" w:fill="CAEDFB" w:themeFill="accent4" w:themeFillTint="33"/>
          </w:tcPr>
          <w:p w14:paraId="3183DB9F" w14:textId="77777777" w:rsidR="00B70055" w:rsidRPr="00EC48B4" w:rsidRDefault="00B70055" w:rsidP="00B70055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C48B4">
              <w:rPr>
                <w:rFonts w:asciiTheme="majorBidi" w:hAnsiTheme="majorBidi" w:cstheme="majorBidi"/>
                <w:sz w:val="24"/>
                <w:szCs w:val="24"/>
              </w:rPr>
              <w:t xml:space="preserve">Number after deleting duplicates: </w:t>
            </w:r>
          </w:p>
        </w:tc>
      </w:tr>
    </w:tbl>
    <w:p w14:paraId="4D1EE40E" w14:textId="5FCE7BB3" w:rsidR="00EE3D9F" w:rsidRDefault="00EE3D9F" w:rsidP="00EE3D9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0C74318" w14:textId="77777777" w:rsidR="00EE3D9F" w:rsidRDefault="00EE3D9F" w:rsidP="00EE3D9F">
      <w:pPr>
        <w:rPr>
          <w:rFonts w:asciiTheme="majorBidi" w:hAnsiTheme="majorBidi" w:cstheme="majorBidi"/>
          <w:sz w:val="24"/>
          <w:szCs w:val="24"/>
        </w:rPr>
      </w:pPr>
      <w:r w:rsidRPr="0096571A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</w:t>
      </w:r>
      <w:r w:rsidRPr="0096571A">
        <w:rPr>
          <w:rFonts w:asciiTheme="majorBidi" w:hAnsiTheme="majorBidi" w:cstheme="majorBidi"/>
          <w:sz w:val="24"/>
          <w:szCs w:val="24"/>
        </w:rPr>
        <w:t>Search strategies and results for each database.</w:t>
      </w:r>
    </w:p>
    <w:p w14:paraId="44C8FFBC" w14:textId="77777777" w:rsidR="002F0E58" w:rsidRDefault="002F0E58" w:rsidP="00EE3D9F">
      <w:pPr>
        <w:rPr>
          <w:rFonts w:asciiTheme="majorBidi" w:hAnsiTheme="majorBidi" w:cstheme="majorBidi"/>
          <w:sz w:val="24"/>
          <w:szCs w:val="24"/>
        </w:rPr>
      </w:pPr>
    </w:p>
    <w:p w14:paraId="1E81DF1A" w14:textId="676F1F9C" w:rsidR="00552E72" w:rsidRDefault="002F0E58" w:rsidP="00552E72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A38CA0F" wp14:editId="5F3AE920">
            <wp:extent cx="6267450" cy="2362200"/>
            <wp:effectExtent l="0" t="0" r="0" b="0"/>
            <wp:docPr id="2949136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22" t="32407" r="3021" b="314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745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F0E5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2F0E58">
        <w:rPr>
          <w:rFonts w:asciiTheme="majorBidi" w:hAnsiTheme="majorBidi" w:cstheme="majorBidi"/>
          <w:b/>
          <w:bCs/>
        </w:rPr>
        <w:t>Figure 1:</w:t>
      </w:r>
      <w:r w:rsidRPr="002F0E58">
        <w:rPr>
          <w:rFonts w:asciiTheme="majorBidi" w:hAnsiTheme="majorBidi" w:cstheme="majorBidi"/>
        </w:rPr>
        <w:t xml:space="preserve"> Sensitivity analysis for mRS 0–1 at 90 days using Hartung-Knapp adjustment for the random-effects model.</w:t>
      </w:r>
      <w:r w:rsidR="00552E72">
        <w:rPr>
          <w:rFonts w:asciiTheme="majorBidi" w:hAnsiTheme="majorBidi" w:cstheme="majorBidi"/>
        </w:rPr>
        <w:t xml:space="preserve"> </w:t>
      </w:r>
      <w:r w:rsidR="00552E72">
        <w:rPr>
          <w:rFonts w:ascii="Times New Roman" w:eastAsia="Aptos" w:hAnsi="Times New Roman" w:cs="Times New Roman"/>
          <w:sz w:val="24"/>
          <w:szCs w:val="24"/>
        </w:rPr>
        <w:t xml:space="preserve">NBHO: Normobaric hyperoxia; </w:t>
      </w:r>
      <w:r w:rsidR="00552E72">
        <w:rPr>
          <w:rFonts w:ascii="Times New Roman" w:eastAsia="Aptos" w:hAnsi="Times New Roman" w:cs="Times New Roman"/>
          <w:sz w:val="24"/>
          <w:szCs w:val="24"/>
        </w:rPr>
        <w:t>EVT: Endovascular thrombectomy; OR: Odds ratio; CI: Confidence interval.</w:t>
      </w:r>
    </w:p>
    <w:p w14:paraId="00F794A7" w14:textId="7758BD69" w:rsidR="002F0E58" w:rsidRPr="002F0E58" w:rsidRDefault="00552E72" w:rsidP="002F0E5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:</w:t>
      </w:r>
    </w:p>
    <w:p w14:paraId="3E8D41C3" w14:textId="77777777" w:rsidR="00552E72" w:rsidRDefault="00552E72" w:rsidP="00552E72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8BFFCBF" wp14:editId="6B9936E8">
            <wp:extent cx="5981700" cy="2171700"/>
            <wp:effectExtent l="0" t="0" r="0" b="0"/>
            <wp:docPr id="10250262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05" t="34694" r="12382" b="303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sz w:val="24"/>
          <w:szCs w:val="24"/>
        </w:rPr>
        <w:br/>
      </w:r>
      <w:r w:rsidRPr="00552E72">
        <w:rPr>
          <w:rFonts w:asciiTheme="majorBidi" w:hAnsiTheme="majorBidi" w:cstheme="majorBidi"/>
          <w:b/>
          <w:bCs/>
          <w:sz w:val="24"/>
          <w:szCs w:val="24"/>
        </w:rPr>
        <w:t>Figure 2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52E72">
        <w:rPr>
          <w:rFonts w:asciiTheme="majorBidi" w:hAnsiTheme="majorBidi" w:cstheme="majorBidi"/>
          <w:sz w:val="24"/>
          <w:szCs w:val="24"/>
        </w:rPr>
        <w:t>Leave-one-out sensitivity analysis for mRS 0–1 at 90 days using a random-effects model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="Times New Roman" w:eastAsia="Aptos" w:hAnsi="Times New Roman" w:cs="Times New Roman"/>
          <w:sz w:val="24"/>
          <w:szCs w:val="24"/>
        </w:rPr>
        <w:t>OR: Odds ratio; CI: Confidence interval.</w:t>
      </w:r>
    </w:p>
    <w:p w14:paraId="2E534EF7" w14:textId="4C20AACF" w:rsidR="002F0E58" w:rsidRDefault="002F0E58" w:rsidP="00552E72">
      <w:pPr>
        <w:rPr>
          <w:rFonts w:asciiTheme="majorBidi" w:hAnsiTheme="majorBidi" w:cstheme="majorBidi"/>
          <w:sz w:val="24"/>
          <w:szCs w:val="24"/>
        </w:rPr>
      </w:pPr>
    </w:p>
    <w:p w14:paraId="2204E268" w14:textId="77777777" w:rsidR="00EE3D9F" w:rsidRPr="003D49A7" w:rsidRDefault="00EE3D9F" w:rsidP="00EE3D9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3315120" w14:textId="77777777" w:rsidR="009011E7" w:rsidRDefault="009011E7"/>
    <w:p w14:paraId="7B7C522C" w14:textId="01378A0D" w:rsidR="00EE0C2B" w:rsidRDefault="00EE0C2B"/>
    <w:p w14:paraId="4E765B14" w14:textId="63F9CCED" w:rsidR="00EE0C2B" w:rsidRDefault="00EE0C2B">
      <w:r>
        <w:rPr>
          <w:noProof/>
        </w:rPr>
        <w:lastRenderedPageBreak/>
        <w:drawing>
          <wp:inline distT="0" distB="0" distL="0" distR="0" wp14:anchorId="180561CE" wp14:editId="262805D0">
            <wp:extent cx="5933230" cy="3093929"/>
            <wp:effectExtent l="0" t="0" r="0" b="0"/>
            <wp:docPr id="10944595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614" cy="3098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85C75" w14:textId="45C38367" w:rsidR="00EE0C2B" w:rsidRDefault="00EE0C2B" w:rsidP="00EE0C2B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DB0E87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Figure </w:t>
      </w:r>
      <w:r w:rsidR="00552E72">
        <w:rPr>
          <w:rFonts w:ascii="Times New Roman" w:eastAsia="Aptos" w:hAnsi="Times New Roman" w:cs="Times New Roman"/>
          <w:b/>
          <w:bCs/>
          <w:sz w:val="24"/>
          <w:szCs w:val="24"/>
        </w:rPr>
        <w:t>3</w:t>
      </w:r>
      <w:r w:rsidRPr="00DB0E87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Aptos" w:hAnsi="Times New Roman" w:cs="Times New Roman"/>
          <w:sz w:val="24"/>
          <w:szCs w:val="24"/>
        </w:rPr>
        <w:t>Subgroup analysis of participants who achieved mRS 0-2 according to NBHO therapy duration. NBHO: Normobaric hyperoxia; M-H: Mantel-Haenszel; CI: Confidence interval.</w:t>
      </w:r>
    </w:p>
    <w:p w14:paraId="235BA47D" w14:textId="7B496BE6" w:rsidR="00EE0C2B" w:rsidRDefault="00EE0C2B" w:rsidP="00EE0C2B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noProof/>
          <w:sz w:val="24"/>
          <w:szCs w:val="24"/>
        </w:rPr>
        <w:drawing>
          <wp:inline distT="0" distB="0" distL="0" distR="0" wp14:anchorId="7E8BCC43" wp14:editId="6A2DD4CB">
            <wp:extent cx="5937250" cy="3607435"/>
            <wp:effectExtent l="0" t="0" r="6350" b="0"/>
            <wp:docPr id="7749844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60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968392" w14:textId="053AB552" w:rsidR="00EE0C2B" w:rsidRDefault="00EE0C2B" w:rsidP="00EE0C2B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DB0E87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Figure </w:t>
      </w:r>
      <w:r w:rsidR="00552E72">
        <w:rPr>
          <w:rFonts w:ascii="Times New Roman" w:eastAsia="Aptos" w:hAnsi="Times New Roman" w:cs="Times New Roman"/>
          <w:b/>
          <w:bCs/>
          <w:sz w:val="24"/>
          <w:szCs w:val="24"/>
        </w:rPr>
        <w:t>4</w:t>
      </w:r>
      <w:r w:rsidRPr="00DB0E87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Aptos" w:hAnsi="Times New Roman" w:cs="Times New Roman"/>
          <w:sz w:val="24"/>
          <w:szCs w:val="24"/>
        </w:rPr>
        <w:t>Subgroup analysis of participants who achieved mRS 4-6 according to NBHO therapy duration. NBHO: Normobaric hyperoxia; M-H: Mantel-Haenszel; CI: Confidence interval.</w:t>
      </w:r>
    </w:p>
    <w:p w14:paraId="0EC56861" w14:textId="6CE94307" w:rsidR="00EE0C2B" w:rsidRDefault="00EE0C2B" w:rsidP="00EE0C2B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8E08D5" wp14:editId="2F0C6C2D">
            <wp:extent cx="5937250" cy="1490597"/>
            <wp:effectExtent l="0" t="0" r="6350" b="0"/>
            <wp:docPr id="190391140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405" cy="1492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9F569" w14:textId="299C9024" w:rsidR="00EE0C2B" w:rsidRDefault="00EE0C2B" w:rsidP="00EE0C2B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EE0C2B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Figure </w:t>
      </w:r>
      <w:r w:rsidR="00552E72">
        <w:rPr>
          <w:rFonts w:ascii="Times New Roman" w:eastAsia="Aptos" w:hAnsi="Times New Roman" w:cs="Times New Roman"/>
          <w:b/>
          <w:bCs/>
          <w:sz w:val="24"/>
          <w:szCs w:val="24"/>
        </w:rPr>
        <w:t>5</w:t>
      </w:r>
      <w:r w:rsidRPr="00EE0C2B">
        <w:rPr>
          <w:rFonts w:ascii="Times New Roman" w:eastAsia="Aptos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Aptos" w:hAnsi="Times New Roman" w:cs="Times New Roman"/>
          <w:sz w:val="24"/>
          <w:szCs w:val="24"/>
        </w:rPr>
        <w:t>mRS score analysis at 90 days. IV: Inverse-variance; CI: Confidence interval; NBHO: Normobaric hyperoxia.</w:t>
      </w:r>
    </w:p>
    <w:p w14:paraId="66E69D3E" w14:textId="54E065F8" w:rsidR="0021172D" w:rsidRDefault="00EE0C2B" w:rsidP="0021172D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noProof/>
          <w:sz w:val="24"/>
          <w:szCs w:val="24"/>
        </w:rPr>
        <w:drawing>
          <wp:inline distT="0" distB="0" distL="0" distR="0" wp14:anchorId="683DDEEA" wp14:editId="23A3982C">
            <wp:extent cx="5937250" cy="2943860"/>
            <wp:effectExtent l="0" t="0" r="6350" b="8890"/>
            <wp:docPr id="212811170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94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E0C2B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Figure </w:t>
      </w:r>
      <w:r w:rsidR="00552E72">
        <w:rPr>
          <w:rFonts w:ascii="Times New Roman" w:eastAsia="Aptos" w:hAnsi="Times New Roman" w:cs="Times New Roman"/>
          <w:b/>
          <w:bCs/>
          <w:sz w:val="24"/>
          <w:szCs w:val="24"/>
        </w:rPr>
        <w:t>6</w:t>
      </w:r>
      <w:r w:rsidRPr="00EE0C2B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Aptos" w:hAnsi="Times New Roman" w:cs="Times New Roman"/>
          <w:sz w:val="24"/>
          <w:szCs w:val="24"/>
        </w:rPr>
        <w:t xml:space="preserve">Subgroup analysis of mRS score at 90 days according to NBHO therapy </w:t>
      </w:r>
      <w:r w:rsidR="0021172D">
        <w:rPr>
          <w:rFonts w:ascii="Times New Roman" w:eastAsia="Aptos" w:hAnsi="Times New Roman" w:cs="Times New Roman"/>
          <w:sz w:val="24"/>
          <w:szCs w:val="24"/>
        </w:rPr>
        <w:t>duration. IV: Inverse-variance; CI: Confidence interval; NBHO: Normobaric hyperoxia.</w:t>
      </w:r>
    </w:p>
    <w:p w14:paraId="2F7BFF38" w14:textId="0FBD22AF" w:rsidR="0021172D" w:rsidRDefault="0021172D" w:rsidP="0021172D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19E2006" wp14:editId="77BA4411">
            <wp:extent cx="6187858" cy="1527810"/>
            <wp:effectExtent l="0" t="0" r="3810" b="0"/>
            <wp:docPr id="196741655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186" cy="1529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Figure </w:t>
      </w:r>
      <w:r w:rsidR="00DA28EF">
        <w:rPr>
          <w:rFonts w:ascii="Times New Roman" w:eastAsia="Aptos" w:hAnsi="Times New Roman" w:cs="Times New Roman"/>
          <w:b/>
          <w:bCs/>
          <w:sz w:val="24"/>
          <w:szCs w:val="24"/>
        </w:rPr>
        <w:t>7</w:t>
      </w: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Aptos" w:hAnsi="Times New Roman" w:cs="Times New Roman"/>
          <w:sz w:val="24"/>
          <w:szCs w:val="24"/>
        </w:rPr>
        <w:t>Sensitivity analysis of NIHSS score at 24 hours. IV: Inverse-variance; CI: Confidence interval; NBHO: Normobaric hyperoxia.</w:t>
      </w:r>
    </w:p>
    <w:p w14:paraId="396EBEB8" w14:textId="196261C3" w:rsidR="00EE0C2B" w:rsidRDefault="0021172D" w:rsidP="0021172D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DF399B9" wp14:editId="788394DB">
            <wp:extent cx="5937250" cy="3068955"/>
            <wp:effectExtent l="0" t="0" r="6350" b="0"/>
            <wp:docPr id="1838936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06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172D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DA28EF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21172D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A52F43">
        <w:rPr>
          <w:rFonts w:ascii="Times New Roman" w:eastAsia="Aptos" w:hAnsi="Times New Roman" w:cs="Times New Roman"/>
          <w:sz w:val="24"/>
          <w:szCs w:val="24"/>
        </w:rPr>
        <w:t>Subgroup analysis of NIHSS at 24 hours according to NBHO therapy duration. IV: Inverse-variance; CI: Confidence interval; NBHO: Normobaric hyperoxia.</w:t>
      </w:r>
    </w:p>
    <w:p w14:paraId="3B0FF881" w14:textId="229B4A10" w:rsidR="00A52F43" w:rsidRDefault="00A52F43" w:rsidP="00A52F43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noProof/>
          <w:sz w:val="24"/>
          <w:szCs w:val="24"/>
        </w:rPr>
        <w:drawing>
          <wp:inline distT="0" distB="0" distL="0" distR="0" wp14:anchorId="5CE58D6B" wp14:editId="6806E288">
            <wp:extent cx="5937250" cy="2943860"/>
            <wp:effectExtent l="0" t="0" r="6350" b="8890"/>
            <wp:docPr id="70101051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94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DA28EF">
        <w:rPr>
          <w:rFonts w:asciiTheme="majorBidi" w:hAnsiTheme="majorBidi" w:cstheme="majorBidi"/>
          <w:b/>
          <w:bCs/>
          <w:sz w:val="24"/>
          <w:szCs w:val="24"/>
        </w:rPr>
        <w:t>9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="Times New Roman" w:eastAsia="Aptos" w:hAnsi="Times New Roman" w:cs="Times New Roman"/>
          <w:sz w:val="24"/>
          <w:szCs w:val="24"/>
        </w:rPr>
        <w:t>Subgroup analysis of NIHSS at 72 hours according to NBHO therapy duration. IV: Inverse-variance; CI: Confidence interval; NBHO: Normobaric hyperoxia.</w:t>
      </w:r>
    </w:p>
    <w:p w14:paraId="6B9B4199" w14:textId="4F3BAE92" w:rsidR="00A52F43" w:rsidRDefault="00A52F43" w:rsidP="00DA28EF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F6E6545" wp14:editId="1081C0B1">
            <wp:extent cx="5937250" cy="2943860"/>
            <wp:effectExtent l="0" t="0" r="6350" b="8890"/>
            <wp:docPr id="63735705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94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2F43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Figure </w:t>
      </w:r>
      <w:r w:rsidR="00DA28EF">
        <w:rPr>
          <w:rFonts w:ascii="Times New Roman" w:eastAsia="Aptos" w:hAnsi="Times New Roman" w:cs="Times New Roman"/>
          <w:b/>
          <w:bCs/>
          <w:sz w:val="24"/>
          <w:szCs w:val="24"/>
        </w:rPr>
        <w:t>10:</w:t>
      </w: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Aptos" w:hAnsi="Times New Roman" w:cs="Times New Roman"/>
          <w:sz w:val="24"/>
          <w:szCs w:val="24"/>
        </w:rPr>
        <w:t>Subgroup analysis of NIHSS at 7 days according to NBHO therapy duration. IV: Inverse-variance; CI: Confidence interval; NBHO: Normobaric hyperoxia.</w:t>
      </w:r>
    </w:p>
    <w:p w14:paraId="2854291F" w14:textId="330CAD5F" w:rsidR="00A52F43" w:rsidRDefault="00920FD3" w:rsidP="0021172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24A44B1" wp14:editId="72E41529">
            <wp:extent cx="5937250" cy="3607435"/>
            <wp:effectExtent l="0" t="0" r="6350" b="0"/>
            <wp:docPr id="18362839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60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92E57" w14:textId="58FC1035" w:rsidR="00920FD3" w:rsidRDefault="00920FD3" w:rsidP="0021172D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920FD3">
        <w:rPr>
          <w:rFonts w:ascii="Times New Roman" w:eastAsia="Aptos" w:hAnsi="Times New Roman" w:cs="Times New Roman"/>
          <w:b/>
          <w:bCs/>
          <w:sz w:val="24"/>
          <w:szCs w:val="24"/>
        </w:rPr>
        <w:t>Figure 1</w:t>
      </w:r>
      <w:r w:rsidR="00DA28EF">
        <w:rPr>
          <w:rFonts w:ascii="Times New Roman" w:eastAsia="Aptos" w:hAnsi="Times New Roman" w:cs="Times New Roman"/>
          <w:b/>
          <w:bCs/>
          <w:sz w:val="24"/>
          <w:szCs w:val="24"/>
        </w:rPr>
        <w:t>1</w:t>
      </w:r>
      <w:r w:rsidRPr="00920FD3">
        <w:rPr>
          <w:rFonts w:ascii="Times New Roman" w:eastAsia="Aptos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Aptos" w:hAnsi="Times New Roman" w:cs="Times New Roman"/>
          <w:sz w:val="24"/>
          <w:szCs w:val="24"/>
        </w:rPr>
        <w:t xml:space="preserve"> Subgroup analysis of symptomatic intracranial hemorrhage according to NBHO therapy duration. NBHO: Normobaric hyperoxia; M-H: Mantel-Haenszel; CI: Confidence interval.</w:t>
      </w:r>
    </w:p>
    <w:p w14:paraId="5AA698FA" w14:textId="6E5BCF2C" w:rsidR="00CF68CF" w:rsidRDefault="00CF68CF" w:rsidP="00CF68CF">
      <w:pPr>
        <w:spacing w:line="36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E6DF431" wp14:editId="0D8293AF">
            <wp:extent cx="5937250" cy="3482340"/>
            <wp:effectExtent l="0" t="0" r="6350" b="3810"/>
            <wp:docPr id="16173832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48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F68CF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</w:t>
      </w:r>
      <w:r w:rsidRPr="00920FD3">
        <w:rPr>
          <w:rFonts w:ascii="Times New Roman" w:eastAsia="Aptos" w:hAnsi="Times New Roman" w:cs="Times New Roman"/>
          <w:b/>
          <w:bCs/>
          <w:sz w:val="24"/>
          <w:szCs w:val="24"/>
        </w:rPr>
        <w:t>Figure 1</w:t>
      </w:r>
      <w:r w:rsidR="00DA28EF">
        <w:rPr>
          <w:rFonts w:ascii="Times New Roman" w:eastAsia="Aptos" w:hAnsi="Times New Roman" w:cs="Times New Roman"/>
          <w:b/>
          <w:bCs/>
          <w:sz w:val="24"/>
          <w:szCs w:val="24"/>
        </w:rPr>
        <w:t>2</w:t>
      </w:r>
      <w:r w:rsidRPr="00920FD3">
        <w:rPr>
          <w:rFonts w:ascii="Times New Roman" w:eastAsia="Aptos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Aptos" w:hAnsi="Times New Roman" w:cs="Times New Roman"/>
          <w:sz w:val="24"/>
          <w:szCs w:val="24"/>
        </w:rPr>
        <w:t xml:space="preserve"> Subgroup analysis of all causes of death at 90 days according to NBHO therapy duration. NBHO: Normobaric hyperoxia; M-H: Mantel-Haenszel; CI: Confidence interval.</w:t>
      </w:r>
    </w:p>
    <w:p w14:paraId="28F876DF" w14:textId="44479C4A" w:rsidR="00CF68CF" w:rsidRDefault="00CF68CF" w:rsidP="0021172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B04DD4" w14:textId="77777777" w:rsidR="00CF68CF" w:rsidRPr="0021172D" w:rsidRDefault="00CF68CF" w:rsidP="0021172D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CF68CF" w:rsidRPr="00211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551"/>
    <w:rsid w:val="00017551"/>
    <w:rsid w:val="00193BD3"/>
    <w:rsid w:val="001B3493"/>
    <w:rsid w:val="0021172D"/>
    <w:rsid w:val="0028182B"/>
    <w:rsid w:val="002F0E58"/>
    <w:rsid w:val="002F4BCE"/>
    <w:rsid w:val="00334945"/>
    <w:rsid w:val="004E4DC7"/>
    <w:rsid w:val="00552E72"/>
    <w:rsid w:val="0065780C"/>
    <w:rsid w:val="00685CC1"/>
    <w:rsid w:val="006C0713"/>
    <w:rsid w:val="008429AB"/>
    <w:rsid w:val="008D5CD5"/>
    <w:rsid w:val="009011E7"/>
    <w:rsid w:val="00920FD3"/>
    <w:rsid w:val="009F033A"/>
    <w:rsid w:val="00A52F43"/>
    <w:rsid w:val="00A63DE8"/>
    <w:rsid w:val="00B70055"/>
    <w:rsid w:val="00BD7901"/>
    <w:rsid w:val="00C15DB0"/>
    <w:rsid w:val="00CF2B6D"/>
    <w:rsid w:val="00CF68CF"/>
    <w:rsid w:val="00D638F8"/>
    <w:rsid w:val="00DA28EF"/>
    <w:rsid w:val="00EC48B4"/>
    <w:rsid w:val="00EE0C2B"/>
    <w:rsid w:val="00EE3D9F"/>
    <w:rsid w:val="00F9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6B739"/>
  <w15:chartTrackingRefBased/>
  <w15:docId w15:val="{F2ACA3AD-E08B-42CC-B548-E111D4FC6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C2B"/>
  </w:style>
  <w:style w:type="paragraph" w:styleId="Heading1">
    <w:name w:val="heading 1"/>
    <w:basedOn w:val="Normal"/>
    <w:next w:val="Normal"/>
    <w:link w:val="Heading1Char"/>
    <w:uiPriority w:val="9"/>
    <w:qFormat/>
    <w:rsid w:val="00017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5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5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5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5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5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5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5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5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5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5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5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5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5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5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7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5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7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75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5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5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5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5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3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F0E58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ead</dc:creator>
  <cp:keywords/>
  <dc:description/>
  <cp:lastModifiedBy>Omar ead</cp:lastModifiedBy>
  <cp:revision>21</cp:revision>
  <dcterms:created xsi:type="dcterms:W3CDTF">2025-02-23T09:06:00Z</dcterms:created>
  <dcterms:modified xsi:type="dcterms:W3CDTF">2025-09-18T17:36:00Z</dcterms:modified>
</cp:coreProperties>
</file>